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D0A56B" w14:textId="7C841594" w:rsidR="00D70EDD" w:rsidRPr="0093701C" w:rsidRDefault="00D70EDD" w:rsidP="004E35C6">
      <w:pPr>
        <w:suppressLineNumbers/>
        <w:spacing w:line="480" w:lineRule="auto"/>
        <w:rPr>
          <w:rFonts w:cs="Times New Roman"/>
          <w:b/>
          <w:szCs w:val="24"/>
        </w:rPr>
      </w:pPr>
      <w:r w:rsidRPr="0093701C">
        <w:rPr>
          <w:rFonts w:cs="Times New Roman"/>
          <w:b/>
          <w:color w:val="231F20"/>
          <w:szCs w:val="24"/>
        </w:rPr>
        <w:t>Table</w:t>
      </w:r>
      <w:r w:rsidR="004E35C6">
        <w:rPr>
          <w:rFonts w:cs="Times New Roman"/>
          <w:b/>
          <w:color w:val="231F20"/>
          <w:szCs w:val="24"/>
        </w:rPr>
        <w:t xml:space="preserve"> S2</w:t>
      </w:r>
      <w:r w:rsidRPr="0093701C">
        <w:rPr>
          <w:rFonts w:cs="Times New Roman"/>
          <w:b/>
          <w:color w:val="231F20"/>
          <w:szCs w:val="24"/>
        </w:rPr>
        <w:t xml:space="preserve">. </w:t>
      </w:r>
      <w:bookmarkStart w:id="0" w:name="OLE_LINK13"/>
      <w:r w:rsidRPr="0093701C">
        <w:rPr>
          <w:rFonts w:cs="Times New Roman"/>
          <w:color w:val="231F20"/>
          <w:szCs w:val="24"/>
        </w:rPr>
        <w:t xml:space="preserve">Primer sequences used </w:t>
      </w:r>
      <w:proofErr w:type="spellStart"/>
      <w:r w:rsidRPr="0093701C">
        <w:rPr>
          <w:rFonts w:cs="Times New Roman" w:hint="eastAsia"/>
          <w:color w:val="231F20"/>
          <w:szCs w:val="24"/>
        </w:rPr>
        <w:t>fo</w:t>
      </w:r>
      <w:proofErr w:type="spellEnd"/>
      <w:r w:rsidRPr="0093701C">
        <w:rPr>
          <w:rFonts w:cs="Times New Roman" w:hint="eastAsia"/>
          <w:color w:val="231F20"/>
          <w:szCs w:val="24"/>
        </w:rPr>
        <w:t xml:space="preserve"> RT-qPCR analysis</w:t>
      </w:r>
      <w:bookmarkEnd w:id="0"/>
    </w:p>
    <w:tbl>
      <w:tblPr>
        <w:tblW w:w="8370" w:type="dxa"/>
        <w:tblInd w:w="13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3"/>
        <w:gridCol w:w="3544"/>
        <w:gridCol w:w="3543"/>
      </w:tblGrid>
      <w:tr w:rsidR="00D70EDD" w:rsidRPr="000D51F7" w14:paraId="5002FC1B" w14:textId="77777777" w:rsidTr="00095B60">
        <w:trPr>
          <w:trHeight w:val="274"/>
        </w:trPr>
        <w:tc>
          <w:tcPr>
            <w:tcW w:w="1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66BBE2" w14:textId="77777777" w:rsidR="00D70EDD" w:rsidRPr="000D51F7" w:rsidRDefault="00D70EDD" w:rsidP="00095B60">
            <w:pPr>
              <w:spacing w:line="480" w:lineRule="auto"/>
              <w:jc w:val="center"/>
              <w:textAlignment w:val="center"/>
              <w:rPr>
                <w:rFonts w:cs="Times New Roman"/>
                <w:b/>
                <w:bCs/>
                <w:color w:val="231F20"/>
                <w:sz w:val="20"/>
                <w:szCs w:val="20"/>
              </w:rPr>
            </w:pPr>
            <w:bookmarkStart w:id="1" w:name="OLE_LINK11"/>
            <w:r w:rsidRPr="000D51F7">
              <w:rPr>
                <w:rFonts w:cs="Times New Roman"/>
                <w:b/>
                <w:bCs/>
                <w:color w:val="231F20"/>
                <w:sz w:val="20"/>
                <w:szCs w:val="20"/>
              </w:rPr>
              <w:t>Gene</w:t>
            </w:r>
          </w:p>
        </w:tc>
        <w:tc>
          <w:tcPr>
            <w:tcW w:w="3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42B36A" w14:textId="68E91153" w:rsidR="00D70EDD" w:rsidRPr="000D51F7" w:rsidRDefault="00D70EDD" w:rsidP="00095B60">
            <w:pPr>
              <w:spacing w:line="480" w:lineRule="auto"/>
              <w:jc w:val="center"/>
              <w:textAlignment w:val="center"/>
              <w:rPr>
                <w:rFonts w:cs="Times New Roman"/>
                <w:b/>
                <w:bCs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b/>
                <w:bCs/>
                <w:color w:val="231F20"/>
                <w:sz w:val="20"/>
                <w:szCs w:val="20"/>
              </w:rPr>
              <w:t>Forward 5'-</w:t>
            </w:r>
            <w:r w:rsidR="004E35C6">
              <w:rPr>
                <w:rFonts w:cs="Times New Roman"/>
                <w:b/>
                <w:bCs/>
                <w:color w:val="231F20"/>
                <w:sz w:val="20"/>
                <w:szCs w:val="20"/>
              </w:rPr>
              <w:t>&gt;</w:t>
            </w:r>
            <w:r w:rsidRPr="000D51F7">
              <w:rPr>
                <w:rFonts w:cs="Times New Roman"/>
                <w:b/>
                <w:bCs/>
                <w:color w:val="231F20"/>
                <w:sz w:val="20"/>
                <w:szCs w:val="20"/>
              </w:rPr>
              <w:t>3'</w:t>
            </w:r>
          </w:p>
        </w:tc>
        <w:tc>
          <w:tcPr>
            <w:tcW w:w="35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E9D7A7" w14:textId="25CEDD66" w:rsidR="00D70EDD" w:rsidRPr="000D51F7" w:rsidRDefault="00D70EDD" w:rsidP="00095B60">
            <w:pPr>
              <w:spacing w:line="480" w:lineRule="auto"/>
              <w:jc w:val="center"/>
              <w:textAlignment w:val="center"/>
              <w:rPr>
                <w:rFonts w:cs="Times New Roman"/>
                <w:b/>
                <w:bCs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b/>
                <w:bCs/>
                <w:color w:val="231F20"/>
                <w:sz w:val="20"/>
                <w:szCs w:val="20"/>
              </w:rPr>
              <w:t>Reverse 5'-</w:t>
            </w:r>
            <w:r w:rsidR="004E35C6">
              <w:rPr>
                <w:rFonts w:cs="Times New Roman"/>
                <w:b/>
                <w:bCs/>
                <w:color w:val="231F20"/>
                <w:sz w:val="20"/>
                <w:szCs w:val="20"/>
              </w:rPr>
              <w:t>&gt;</w:t>
            </w:r>
            <w:r w:rsidRPr="000D51F7">
              <w:rPr>
                <w:rFonts w:cs="Times New Roman"/>
                <w:b/>
                <w:bCs/>
                <w:color w:val="231F20"/>
                <w:sz w:val="20"/>
                <w:szCs w:val="20"/>
              </w:rPr>
              <w:t>3'</w:t>
            </w:r>
          </w:p>
        </w:tc>
      </w:tr>
      <w:tr w:rsidR="00D70EDD" w:rsidRPr="000D51F7" w14:paraId="3C3BACC8" w14:textId="77777777" w:rsidTr="00095B60">
        <w:trPr>
          <w:trHeight w:val="274"/>
        </w:trPr>
        <w:tc>
          <w:tcPr>
            <w:tcW w:w="1283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8E7ADE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GAPDH</w:t>
            </w:r>
          </w:p>
        </w:tc>
        <w:tc>
          <w:tcPr>
            <w:tcW w:w="3544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0C4F11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CTCGCTTCGGCAGCACA</w:t>
            </w:r>
          </w:p>
        </w:tc>
        <w:tc>
          <w:tcPr>
            <w:tcW w:w="3543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4236C3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AACGCTTCACGAATTTGCGT</w:t>
            </w:r>
          </w:p>
        </w:tc>
      </w:tr>
      <w:tr w:rsidR="00D70EDD" w:rsidRPr="000D51F7" w14:paraId="3539CF91" w14:textId="77777777" w:rsidTr="00095B60">
        <w:trPr>
          <w:trHeight w:val="266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605B9B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A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A7392E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CTGGGCGTTTTGTTGTTGG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495474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GGTTTGGCATCATAGTGCTGG</w:t>
            </w:r>
          </w:p>
        </w:tc>
      </w:tr>
      <w:tr w:rsidR="00D70EDD" w:rsidRPr="000D51F7" w14:paraId="3847045E" w14:textId="77777777" w:rsidTr="00095B60">
        <w:trPr>
          <w:trHeight w:val="266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DCB6F6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ANGPT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63A134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ACCCCACTGTTGCTAAAGAAG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2C3DAE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CCATCCTCACGTCGCTGAATA</w:t>
            </w:r>
          </w:p>
        </w:tc>
      </w:tr>
      <w:tr w:rsidR="00D70EDD" w:rsidRPr="000D51F7" w14:paraId="1015FF3B" w14:textId="77777777" w:rsidTr="00095B60">
        <w:trPr>
          <w:trHeight w:val="266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7F60EB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EG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B5D7E3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TGGATGTGCTTGATAAGCG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27E201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ACCATGTCCTTTCCAGTGTGT</w:t>
            </w:r>
          </w:p>
        </w:tc>
      </w:tr>
      <w:tr w:rsidR="00D70EDD" w:rsidRPr="000D51F7" w14:paraId="153BC251" w14:textId="77777777" w:rsidTr="00095B60">
        <w:trPr>
          <w:trHeight w:val="266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ED3D1F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HG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4E9B10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GCTATCGGGGTAAAGACCTAC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9F959F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CGTAGCGTACCTCTGGATTGC</w:t>
            </w:r>
          </w:p>
        </w:tc>
      </w:tr>
      <w:tr w:rsidR="00D70EDD" w:rsidRPr="000D51F7" w14:paraId="577DF7E8" w14:textId="77777777" w:rsidTr="00095B60">
        <w:trPr>
          <w:trHeight w:val="266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9A50D4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PIG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1B9FB9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GAACGGCTCGTCAGAGGT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CB335A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ACAGTGCAGATTCTCATCGCC</w:t>
            </w:r>
          </w:p>
        </w:tc>
      </w:tr>
      <w:tr w:rsidR="00D70EDD" w:rsidRPr="000D51F7" w14:paraId="1D006C6F" w14:textId="77777777" w:rsidTr="00095B60">
        <w:trPr>
          <w:trHeight w:val="266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9C74EC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VEGF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3E3BF5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AGGGCAGAATCATCACGAAG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8EDEA6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AGGGTCTCGATTGGATGGCA</w:t>
            </w:r>
          </w:p>
        </w:tc>
      </w:tr>
      <w:tr w:rsidR="00D70EDD" w:rsidRPr="000D51F7" w14:paraId="45C7F8B3" w14:textId="77777777" w:rsidTr="00095B60">
        <w:trPr>
          <w:trHeight w:val="266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4CA7FB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PDGF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D510DC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ATGGAGTTTGCTGTTGAGGTG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F4CF78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GCAGGGTGGAGGTAGAGAGATG</w:t>
            </w:r>
          </w:p>
        </w:tc>
      </w:tr>
      <w:tr w:rsidR="00D70EDD" w:rsidRPr="000D51F7" w14:paraId="51772ED4" w14:textId="77777777" w:rsidTr="00095B60">
        <w:trPr>
          <w:trHeight w:val="266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9CB728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FGF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2B41FD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AGTCTTCGCCAGGTCATTGAGATC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8F532F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CGTCCTGAGTATTCGGCAACAG</w:t>
            </w:r>
          </w:p>
        </w:tc>
      </w:tr>
      <w:tr w:rsidR="00D70EDD" w:rsidRPr="000D51F7" w14:paraId="7EA488E3" w14:textId="77777777" w:rsidTr="00095B60">
        <w:trPr>
          <w:trHeight w:val="266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4C657D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HBEG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DE4A85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TCTTCTTCCCTAGCCCCTTGC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DDAF8D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GACCCTCCCACTGTATCCACG</w:t>
            </w:r>
          </w:p>
        </w:tc>
      </w:tr>
      <w:tr w:rsidR="00D70EDD" w:rsidRPr="000D51F7" w14:paraId="28C11731" w14:textId="77777777" w:rsidTr="00095B60">
        <w:trPr>
          <w:trHeight w:val="266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247669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proofErr w:type="spellStart"/>
            <w:r w:rsidRPr="000D51F7">
              <w:rPr>
                <w:rFonts w:cs="Times New Roman"/>
                <w:color w:val="231F20"/>
                <w:sz w:val="20"/>
                <w:szCs w:val="20"/>
              </w:rPr>
              <w:t>Lep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DF5D0E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CTCCTCCAAACAGAAAGTCACC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01C3CB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GCTCTTAGAGAAGGCCAGCACGT</w:t>
            </w:r>
          </w:p>
        </w:tc>
      </w:tr>
      <w:tr w:rsidR="00D70EDD" w:rsidRPr="000D51F7" w14:paraId="29006C98" w14:textId="77777777" w:rsidTr="00095B60">
        <w:trPr>
          <w:trHeight w:val="266"/>
        </w:trPr>
        <w:tc>
          <w:tcPr>
            <w:tcW w:w="1283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A3817B" w14:textId="77777777" w:rsidR="00D70EDD" w:rsidRPr="000D51F7" w:rsidRDefault="00D70EDD" w:rsidP="004E35C6">
            <w:pPr>
              <w:spacing w:line="480" w:lineRule="auto"/>
              <w:ind w:firstLineChars="100" w:firstLine="200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PECAM1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AAF485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GGCTTGTAGTTTTGGCTAGTCCTTG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736BEF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TGCTTGTTCCACCTTCATTTTCTG</w:t>
            </w:r>
          </w:p>
        </w:tc>
      </w:tr>
      <w:tr w:rsidR="00D70EDD" w:rsidRPr="000D51F7" w14:paraId="3FA1AD51" w14:textId="77777777" w:rsidTr="00095B60">
        <w:trPr>
          <w:trHeight w:val="266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52C29C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KRT1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00A7C6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CTACAGATGGAGCAGCTCAACG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312D3E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GTCCAAGGCATCACCAAGATTAAA</w:t>
            </w:r>
          </w:p>
        </w:tc>
      </w:tr>
      <w:tr w:rsidR="00D70EDD" w:rsidRPr="000D51F7" w14:paraId="3422CEFC" w14:textId="77777777" w:rsidTr="00095B60">
        <w:trPr>
          <w:trHeight w:val="266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82D7C4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MMP-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9C3DCB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GCCAAGAGCAGATGTG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FB4215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GGAGAGTTGTCCCGATGA</w:t>
            </w:r>
          </w:p>
        </w:tc>
      </w:tr>
      <w:tr w:rsidR="00D70EDD" w:rsidRPr="000D51F7" w14:paraId="40043F72" w14:textId="77777777" w:rsidTr="00095B60">
        <w:trPr>
          <w:trHeight w:val="266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6B6B98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lastRenderedPageBreak/>
              <w:t>MMP-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0B7C16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CTCCTGGCTCATGCCTTC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A437FA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GGCGTTCCCATACTTCACA</w:t>
            </w:r>
          </w:p>
        </w:tc>
      </w:tr>
      <w:tr w:rsidR="00D70EDD" w:rsidRPr="000D51F7" w14:paraId="0783B145" w14:textId="77777777" w:rsidTr="00095B60">
        <w:trPr>
          <w:trHeight w:val="266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02D925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MMP-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514D63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GGCACAATATGGGCACT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12AD01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ATGACCGGCAAGATACAGA</w:t>
            </w:r>
          </w:p>
        </w:tc>
      </w:tr>
      <w:tr w:rsidR="00D70EDD" w:rsidRPr="000D51F7" w14:paraId="22FC267A" w14:textId="77777777" w:rsidTr="00095B60">
        <w:trPr>
          <w:trHeight w:val="266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34567E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MMP-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E702FB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CCCTGGTGCCTTGATG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6A1D8B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GTTTGGGTGTGCTTGGTC</w:t>
            </w:r>
          </w:p>
        </w:tc>
      </w:tr>
      <w:tr w:rsidR="00D70EDD" w:rsidRPr="000D51F7" w14:paraId="7CE3CBE2" w14:textId="77777777" w:rsidTr="00095B60">
        <w:trPr>
          <w:trHeight w:val="266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5CED03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MMP-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FD6C00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ACGCAGACATCGTCATCC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2502A8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CCAGGGACCACAACTCG</w:t>
            </w:r>
          </w:p>
        </w:tc>
      </w:tr>
      <w:tr w:rsidR="00D70EDD" w:rsidRPr="000D51F7" w14:paraId="68E092E3" w14:textId="77777777" w:rsidTr="00095B60">
        <w:trPr>
          <w:trHeight w:val="266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1189AC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MMP-1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DB6CF8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TGCCCAGCAATACCTAGA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F025A3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TGTCACCTCCAACCCAA</w:t>
            </w:r>
          </w:p>
        </w:tc>
      </w:tr>
      <w:tr w:rsidR="00D70EDD" w:rsidRPr="000D51F7" w14:paraId="2AF6ED1B" w14:textId="77777777" w:rsidTr="00095B60">
        <w:trPr>
          <w:trHeight w:val="266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7002E8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MMP-1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2C3C1A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GCGACTTCTACCCATTTG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0A5F4D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ACTTGTCCAGGTTTCATCATC</w:t>
            </w:r>
          </w:p>
        </w:tc>
      </w:tr>
      <w:tr w:rsidR="00D70EDD" w:rsidRPr="000D51F7" w14:paraId="798B1981" w14:textId="77777777" w:rsidTr="00095B60">
        <w:trPr>
          <w:trHeight w:val="266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F3005F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TIMP-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621500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CTGGCATCCTGTTGTTGC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CC8EB2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GGTGTCCCCACGAACTTG</w:t>
            </w:r>
          </w:p>
        </w:tc>
      </w:tr>
      <w:tr w:rsidR="00D70EDD" w:rsidRPr="000D51F7" w14:paraId="0F69A80A" w14:textId="77777777" w:rsidTr="00095B60">
        <w:trPr>
          <w:trHeight w:val="266"/>
        </w:trPr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5E57B5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TIMP-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579FB0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CCGTCACAGATGCCAAG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95C9C0" w14:textId="77777777" w:rsidR="00D70EDD" w:rsidRPr="000D51F7" w:rsidRDefault="00D70EDD" w:rsidP="004E35C6">
            <w:pPr>
              <w:spacing w:line="480" w:lineRule="auto"/>
              <w:jc w:val="center"/>
              <w:textAlignment w:val="center"/>
              <w:rPr>
                <w:rFonts w:cs="Times New Roman"/>
                <w:color w:val="231F20"/>
                <w:sz w:val="20"/>
                <w:szCs w:val="20"/>
              </w:rPr>
            </w:pPr>
            <w:r w:rsidRPr="000D51F7">
              <w:rPr>
                <w:rFonts w:cs="Times New Roman"/>
                <w:color w:val="231F20"/>
                <w:sz w:val="20"/>
                <w:szCs w:val="20"/>
              </w:rPr>
              <w:t>GCAACGACCCTCAAAAGT</w:t>
            </w:r>
          </w:p>
        </w:tc>
      </w:tr>
    </w:tbl>
    <w:p w14:paraId="7E9A4966" w14:textId="77777777" w:rsidR="00D70EDD" w:rsidRDefault="00D70EDD" w:rsidP="004E35C6">
      <w:pPr>
        <w:suppressLineNumbers/>
        <w:spacing w:line="480" w:lineRule="auto"/>
        <w:jc w:val="both"/>
        <w:rPr>
          <w:rFonts w:cs="Times New Roman"/>
          <w:sz w:val="20"/>
          <w:szCs w:val="20"/>
        </w:rPr>
      </w:pPr>
      <w:r w:rsidRPr="000D51F7">
        <w:rPr>
          <w:rFonts w:cs="Times New Roman"/>
          <w:sz w:val="20"/>
          <w:szCs w:val="20"/>
        </w:rPr>
        <w:t>Note: GAPDH (Glyceraldehyde-3-phosphate dehydrogenase), ANG (Angiogenin), ANGPT2 (A</w:t>
      </w:r>
      <w:r w:rsidRPr="000D51F7">
        <w:rPr>
          <w:rFonts w:cs="Times New Roman"/>
          <w:color w:val="333333"/>
          <w:sz w:val="20"/>
          <w:szCs w:val="20"/>
          <w:shd w:val="clear" w:color="auto" w:fill="FFFFFF"/>
        </w:rPr>
        <w:t>ngiopoietin 2, ANG-2</w:t>
      </w:r>
      <w:r w:rsidRPr="000D51F7">
        <w:rPr>
          <w:rFonts w:cs="Times New Roman"/>
          <w:sz w:val="20"/>
          <w:szCs w:val="20"/>
        </w:rPr>
        <w:t>), EGF (</w:t>
      </w:r>
      <w:r w:rsidRPr="000D51F7">
        <w:rPr>
          <w:rFonts w:cs="Times New Roman"/>
          <w:color w:val="333333"/>
          <w:sz w:val="20"/>
          <w:szCs w:val="20"/>
          <w:shd w:val="clear" w:color="auto" w:fill="FFFFFF"/>
        </w:rPr>
        <w:t>Epidermal growth factor</w:t>
      </w:r>
      <w:r w:rsidRPr="000D51F7">
        <w:rPr>
          <w:rFonts w:cs="Times New Roman"/>
          <w:sz w:val="20"/>
          <w:szCs w:val="20"/>
        </w:rPr>
        <w:t>), HGF (Hepatocyte growth factor), PIGF (</w:t>
      </w:r>
      <w:r w:rsidRPr="000D51F7">
        <w:rPr>
          <w:rFonts w:cs="Times New Roman"/>
          <w:color w:val="333333"/>
          <w:sz w:val="20"/>
          <w:szCs w:val="20"/>
          <w:shd w:val="clear" w:color="auto" w:fill="FFFFFF"/>
        </w:rPr>
        <w:t>Placenta growth factor, PIGF</w:t>
      </w:r>
      <w:r w:rsidRPr="000D51F7">
        <w:rPr>
          <w:rFonts w:cs="Times New Roman"/>
          <w:sz w:val="20"/>
          <w:szCs w:val="20"/>
        </w:rPr>
        <w:t>), VEGFA (</w:t>
      </w:r>
      <w:r w:rsidRPr="000D51F7">
        <w:rPr>
          <w:rFonts w:cs="Times New Roman"/>
          <w:color w:val="333333"/>
          <w:sz w:val="20"/>
          <w:szCs w:val="20"/>
          <w:shd w:val="clear" w:color="auto" w:fill="FFFFFF"/>
        </w:rPr>
        <w:t>Vascular endothelial growth factor A, VEGF</w:t>
      </w:r>
      <w:r w:rsidRPr="000D51F7">
        <w:rPr>
          <w:rFonts w:cs="Times New Roman"/>
          <w:sz w:val="20"/>
          <w:szCs w:val="20"/>
        </w:rPr>
        <w:t>), PDGFB (</w:t>
      </w:r>
      <w:r w:rsidRPr="000D51F7">
        <w:rPr>
          <w:rFonts w:cs="Times New Roman"/>
          <w:color w:val="333333"/>
          <w:sz w:val="20"/>
          <w:szCs w:val="20"/>
          <w:shd w:val="clear" w:color="auto" w:fill="FFFFFF"/>
        </w:rPr>
        <w:t>Platelet-derived growth factor B, PDGF-BB</w:t>
      </w:r>
      <w:r w:rsidRPr="000D51F7">
        <w:rPr>
          <w:rFonts w:cs="Times New Roman"/>
          <w:sz w:val="20"/>
          <w:szCs w:val="20"/>
        </w:rPr>
        <w:t xml:space="preserve">), FGF2 (basic fibroblast growth factor, </w:t>
      </w:r>
      <w:proofErr w:type="spellStart"/>
      <w:r w:rsidRPr="000D51F7">
        <w:rPr>
          <w:rFonts w:cs="Times New Roman"/>
          <w:sz w:val="20"/>
          <w:szCs w:val="20"/>
        </w:rPr>
        <w:t>bFGF</w:t>
      </w:r>
      <w:proofErr w:type="spellEnd"/>
      <w:r w:rsidRPr="000D51F7">
        <w:rPr>
          <w:rFonts w:cs="Times New Roman"/>
          <w:sz w:val="20"/>
          <w:szCs w:val="20"/>
        </w:rPr>
        <w:t xml:space="preserve">), HBEGF (Heparin-binding EGF-like growth factor, HB-EGF), </w:t>
      </w:r>
      <w:proofErr w:type="spellStart"/>
      <w:r w:rsidRPr="000D51F7">
        <w:rPr>
          <w:rFonts w:cs="Times New Roman"/>
          <w:sz w:val="20"/>
          <w:szCs w:val="20"/>
        </w:rPr>
        <w:t>Lep</w:t>
      </w:r>
      <w:proofErr w:type="spellEnd"/>
      <w:r w:rsidRPr="000D51F7">
        <w:rPr>
          <w:rFonts w:cs="Times New Roman"/>
          <w:sz w:val="20"/>
          <w:szCs w:val="20"/>
        </w:rPr>
        <w:t xml:space="preserve"> (Leptin), PECAM1 (</w:t>
      </w:r>
      <w:r w:rsidRPr="000D51F7">
        <w:rPr>
          <w:rFonts w:cs="Times New Roman"/>
          <w:sz w:val="20"/>
          <w:szCs w:val="20"/>
          <w:shd w:val="clear" w:color="auto" w:fill="FFFFFF"/>
        </w:rPr>
        <w:t>Platelet endothelial cell adhesion molecule-1, CD31</w:t>
      </w:r>
      <w:r w:rsidRPr="000D51F7">
        <w:rPr>
          <w:rFonts w:cs="Times New Roman"/>
          <w:sz w:val="20"/>
          <w:szCs w:val="20"/>
        </w:rPr>
        <w:t>), KRT18 (</w:t>
      </w:r>
      <w:r w:rsidRPr="000D51F7">
        <w:rPr>
          <w:rFonts w:cs="Times New Roman"/>
          <w:sz w:val="20"/>
          <w:szCs w:val="20"/>
          <w:shd w:val="clear" w:color="auto" w:fill="FFFFFF"/>
        </w:rPr>
        <w:t xml:space="preserve">Cytokeratin </w:t>
      </w:r>
      <w:r w:rsidRPr="000D51F7">
        <w:rPr>
          <w:rStyle w:val="a7"/>
          <w:sz w:val="20"/>
          <w:szCs w:val="20"/>
          <w:shd w:val="clear" w:color="auto" w:fill="FFFFFF"/>
        </w:rPr>
        <w:t>18, CK18</w:t>
      </w:r>
      <w:r w:rsidRPr="000D51F7">
        <w:rPr>
          <w:rFonts w:cs="Times New Roman"/>
          <w:sz w:val="20"/>
          <w:szCs w:val="20"/>
        </w:rPr>
        <w:t>).</w:t>
      </w:r>
      <w:bookmarkEnd w:id="1"/>
    </w:p>
    <w:p w14:paraId="7FFED3E0" w14:textId="77777777" w:rsidR="00D70EDD" w:rsidRPr="0088513A" w:rsidRDefault="00D70EDD" w:rsidP="004E35C6">
      <w:pPr>
        <w:suppressLineNumbers/>
        <w:rPr>
          <w:rFonts w:cs="Times New Roman"/>
          <w:szCs w:val="24"/>
        </w:rPr>
      </w:pPr>
    </w:p>
    <w:p w14:paraId="13BF4E49" w14:textId="77777777" w:rsidR="002664CC" w:rsidRDefault="002664CC" w:rsidP="004E35C6">
      <w:pPr>
        <w:suppressLineNumbers/>
      </w:pPr>
      <w:bookmarkStart w:id="2" w:name="_GoBack"/>
      <w:bookmarkEnd w:id="2"/>
    </w:p>
    <w:sectPr w:rsidR="002664CC" w:rsidSect="00D537FA">
      <w:headerReference w:type="even" r:id="rId6"/>
      <w:headerReference w:type="default" r:id="rId7"/>
      <w:footerReference w:type="even" r:id="rId8"/>
      <w:footerReference w:type="default" r:id="rId9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BC998E" w14:textId="77777777" w:rsidR="00D70EDD" w:rsidRDefault="00D70EDD" w:rsidP="00D70EDD">
      <w:pPr>
        <w:spacing w:before="0" w:after="0"/>
      </w:pPr>
      <w:r>
        <w:separator/>
      </w:r>
    </w:p>
  </w:endnote>
  <w:endnote w:type="continuationSeparator" w:id="0">
    <w:p w14:paraId="7CBF071E" w14:textId="77777777" w:rsidR="00D70EDD" w:rsidRDefault="00D70EDD" w:rsidP="00D70ED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EB8CCA" w14:textId="77777777" w:rsidR="00601E12" w:rsidRPr="00577C4C" w:rsidRDefault="00D70EDD">
    <w:pPr>
      <w:pStyle w:val="a5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19C0F96" wp14:editId="5B0EA384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E132219" w14:textId="77777777" w:rsidR="00601E12" w:rsidRPr="00E9561B" w:rsidRDefault="00D70EDD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19C0F9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6E132219" w14:textId="77777777" w:rsidR="00601E12" w:rsidRPr="00E9561B" w:rsidRDefault="00D70EDD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</w:t>
                    </w:r>
                    <w:r w:rsidRPr="00E9561B">
                      <w:rPr>
                        <w:color w:val="C00000"/>
                      </w:rPr>
                      <w:t>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BA3D75E" wp14:editId="378A235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39C05D3" w14:textId="77777777" w:rsidR="00601E12" w:rsidRPr="00577C4C" w:rsidRDefault="00D70EDD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BA3D75E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539C05D3" w14:textId="77777777" w:rsidR="00601E12" w:rsidRPr="00577C4C" w:rsidRDefault="00D70EDD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58587C" w14:textId="77777777" w:rsidR="00601E12" w:rsidRPr="00577C4C" w:rsidRDefault="00D70EDD">
    <w:pPr>
      <w:pStyle w:val="a5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97A938D" wp14:editId="7E7B64F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36242CB" w14:textId="77777777" w:rsidR="00601E12" w:rsidRPr="00577C4C" w:rsidRDefault="00D70EDD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97A938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236242CB" w14:textId="77777777" w:rsidR="00601E12" w:rsidRPr="00577C4C" w:rsidRDefault="00D70EDD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3ED6FE" w14:textId="77777777" w:rsidR="00D70EDD" w:rsidRDefault="00D70EDD" w:rsidP="00D70EDD">
      <w:pPr>
        <w:spacing w:before="0" w:after="0"/>
      </w:pPr>
      <w:r>
        <w:separator/>
      </w:r>
    </w:p>
  </w:footnote>
  <w:footnote w:type="continuationSeparator" w:id="0">
    <w:p w14:paraId="1FA4E4DF" w14:textId="77777777" w:rsidR="00D70EDD" w:rsidRDefault="00D70EDD" w:rsidP="00D70ED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920AD6" w14:textId="77777777" w:rsidR="00601E12" w:rsidRPr="007E3148" w:rsidRDefault="00D70EDD" w:rsidP="00AF3D8A">
    <w:pPr>
      <w:pStyle w:val="a3"/>
      <w:jc w:val="right"/>
    </w:pPr>
    <w:r w:rsidRPr="00AF3D8A">
      <w:t>Angiogenic factors and MMPs in saliva of OSCC patient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FF9E36" w14:textId="77777777" w:rsidR="00E06FA6" w:rsidRPr="007E3148" w:rsidRDefault="00D70EDD" w:rsidP="00E06FA6">
    <w:pPr>
      <w:pStyle w:val="a3"/>
      <w:jc w:val="right"/>
    </w:pPr>
    <w:r w:rsidRPr="007E3148">
      <w:ptab w:relativeTo="margin" w:alignment="center" w:leader="none"/>
    </w:r>
    <w:r w:rsidRPr="00AF3D8A">
      <w:t>Angiogenic factors and MMPs in saliva of OSCC patients</w:t>
    </w:r>
  </w:p>
  <w:p w14:paraId="01656912" w14:textId="77777777" w:rsidR="00601E12" w:rsidRPr="00A53000" w:rsidRDefault="004E35C6" w:rsidP="00A5300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537"/>
    <w:rsid w:val="000F531F"/>
    <w:rsid w:val="002664CC"/>
    <w:rsid w:val="002A6537"/>
    <w:rsid w:val="004E35C6"/>
    <w:rsid w:val="00D70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632454"/>
  <w15:chartTrackingRefBased/>
  <w15:docId w15:val="{B6589CAB-12E3-4116-B8E5-EEBB62E67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0ED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0ED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D70E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0EDD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D70EDD"/>
    <w:rPr>
      <w:sz w:val="18"/>
      <w:szCs w:val="18"/>
    </w:rPr>
  </w:style>
  <w:style w:type="character" w:styleId="a7">
    <w:name w:val="Emphasis"/>
    <w:basedOn w:val="a0"/>
    <w:uiPriority w:val="99"/>
    <w:qFormat/>
    <w:rsid w:val="00D70EDD"/>
    <w:rPr>
      <w:rFonts w:ascii="Times New Roman" w:hAnsi="Times New Roman"/>
      <w:i/>
      <w:iCs/>
    </w:rPr>
  </w:style>
  <w:style w:type="character" w:styleId="a8">
    <w:name w:val="line number"/>
    <w:basedOn w:val="a0"/>
    <w:uiPriority w:val="99"/>
    <w:semiHidden/>
    <w:unhideWhenUsed/>
    <w:rsid w:val="00D70E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1</Words>
  <Characters>1436</Characters>
  <Application>Microsoft Office Word</Application>
  <DocSecurity>0</DocSecurity>
  <Lines>11</Lines>
  <Paragraphs>3</Paragraphs>
  <ScaleCrop>false</ScaleCrop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-04</dc:creator>
  <cp:keywords/>
  <dc:description/>
  <cp:lastModifiedBy>sys-04</cp:lastModifiedBy>
  <cp:revision>3</cp:revision>
  <dcterms:created xsi:type="dcterms:W3CDTF">2021-08-02T13:30:00Z</dcterms:created>
  <dcterms:modified xsi:type="dcterms:W3CDTF">2021-08-04T09:01:00Z</dcterms:modified>
</cp:coreProperties>
</file>